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68350</wp:posOffset>
                </wp:positionH>
                <wp:positionV relativeFrom="page">
                  <wp:posOffset>819150</wp:posOffset>
                </wp:positionV>
                <wp:extent cx="4994910" cy="3260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4910" cy="3260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0"/>
                              <w:gridCol w:w="1075"/>
                              <w:gridCol w:w="860"/>
                              <w:gridCol w:w="1130"/>
                              <w:gridCol w:w="1186"/>
                              <w:gridCol w:w="1075"/>
                              <w:gridCol w:w="960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ouse ID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GB (g/dL)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CV (fL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LT (K/uL)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BC (K/uL)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NC (K/uL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e (Month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83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3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65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3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840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2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850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94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9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85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4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80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89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8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87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5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84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05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.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64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.1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0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3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1.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39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1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3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54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03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5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55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6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35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T#1969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06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1.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7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2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0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3pt;height:256.75pt;mso-wrap-distance-left:9pt;mso-wrap-distance-right:9pt;mso-wrap-distance-top:0pt;mso-wrap-distance-bottom:0pt;margin-top:64.5pt;mso-position-vertical-relative:page;margin-left:60.5pt;mso-position-horizontal-relative:page">
                <v:fill opacity="0f"/>
                <v:textbox inset="0in,0in,0in,0in">
                  <w:txbxContent>
                    <w:tbl>
                      <w:tblPr>
                        <w:tblW w:w="7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0"/>
                        <w:gridCol w:w="1075"/>
                        <w:gridCol w:w="860"/>
                        <w:gridCol w:w="1130"/>
                        <w:gridCol w:w="1186"/>
                        <w:gridCol w:w="1075"/>
                        <w:gridCol w:w="960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ouse ID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GB (g/dL)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CV (fL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LT (K/uL)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BC (K/uL)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NC (K/uL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e (Month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83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.3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65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3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840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7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2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850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94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9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858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.4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46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80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89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7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8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878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3.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56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84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05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.5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64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.18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0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7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3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1.1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39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1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3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54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03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58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55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9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68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35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4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8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T#1969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06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1.5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79</w:t>
                            </w:r>
                          </w:p>
                        </w:tc>
                        <w:tc>
                          <w:tcPr>
                            <w:tcW w:w="11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8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2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0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/>
        </w:rPr>
        <w:t xml:space="preserve">       </w:t>
      </w:r>
      <w:r>
        <w:rPr>
          <w:rFonts w:cs="Arial" w:ascii="Arial" w:hAnsi="Arial"/>
          <w:b/>
        </w:rPr>
        <w:t>S1 Table.  Complete Blood Counts (CBC) of C57BL/6 wild type mice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color w:val="000000"/>
        </w:rPr>
        <w:t xml:space="preserve">        </w:t>
      </w:r>
      <w:r>
        <w:rPr>
          <w:rFonts w:eastAsia="Times New Roman" w:cs="Arial" w:ascii="Arial" w:hAnsi="Arial"/>
          <w:color w:val="000000"/>
        </w:rPr>
        <w:t xml:space="preserve">Wild type CBC data from Gough </w:t>
      </w:r>
      <w:r>
        <w:rPr>
          <w:rFonts w:eastAsia="Times New Roman" w:cs="Arial" w:ascii="Arial" w:hAnsi="Arial"/>
          <w:i/>
          <w:color w:val="000000"/>
        </w:rPr>
        <w:t>et al</w:t>
      </w:r>
      <w:r>
        <w:rPr>
          <w:rFonts w:eastAsia="Times New Roman" w:cs="Arial" w:ascii="Arial" w:hAnsi="Arial"/>
          <w:color w:val="000000"/>
        </w:rPr>
        <w:t>. PLos One. 2012;7:e36876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3:00:00Z</dcterms:created>
  <dc:creator>Owner</dc:creator>
  <dc:description/>
  <cp:keywords/>
  <dc:language>en-US</dc:language>
  <cp:lastModifiedBy>Chung, Yangjo (NIH/NCI) [E]</cp:lastModifiedBy>
  <dcterms:modified xsi:type="dcterms:W3CDTF">2017-09-15T13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